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F2F6FD" w:rsidR="00FB3483" w:rsidRPr="00930A31" w:rsidRDefault="00A064AE" w:rsidP="005979B8">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0C0BAC" w:rsidR="00FB3483" w:rsidRPr="00930A31" w:rsidRDefault="008D4AC0" w:rsidP="005979B8">
            <w:pPr>
              <w:pStyle w:val="Default"/>
              <w:spacing w:before="40" w:after="40"/>
              <w:rPr>
                <w:rFonts w:ascii="Arial" w:hAnsi="Arial" w:cs="Arial"/>
                <w:color w:val="auto"/>
                <w:sz w:val="18"/>
                <w:szCs w:val="18"/>
              </w:rPr>
            </w:pPr>
            <w:r>
              <w:rPr>
                <w:rFonts w:ascii="Arial" w:hAnsi="Arial" w:cs="Arial"/>
                <w:color w:val="auto"/>
                <w:sz w:val="18"/>
                <w:szCs w:val="18"/>
              </w:rPr>
              <w:t>Separate documen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09CE4A" w:rsidR="00FB3483" w:rsidRPr="00930A31" w:rsidRDefault="00A3577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8EB26D" w:rsidR="00FB3483" w:rsidRPr="00930A31" w:rsidRDefault="00B6185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CD206C" w:rsidR="00FB3483" w:rsidRPr="00930A31" w:rsidRDefault="00713707" w:rsidP="005979B8">
            <w:pPr>
              <w:pStyle w:val="Default"/>
              <w:spacing w:before="40" w:after="40"/>
              <w:rPr>
                <w:rFonts w:ascii="Arial" w:hAnsi="Arial" w:cs="Arial"/>
                <w:color w:val="auto"/>
                <w:sz w:val="18"/>
                <w:szCs w:val="18"/>
              </w:rPr>
            </w:pPr>
            <w:r>
              <w:rPr>
                <w:rFonts w:ascii="Arial" w:hAnsi="Arial" w:cs="Arial"/>
                <w:color w:val="auto"/>
                <w:sz w:val="18"/>
                <w:szCs w:val="18"/>
              </w:rPr>
              <w:t>Pages 9-11</w:t>
            </w:r>
            <w:r w:rsidR="003F6A68">
              <w:rPr>
                <w:rFonts w:ascii="Arial" w:hAnsi="Arial" w:cs="Arial"/>
                <w:color w:val="auto"/>
                <w:sz w:val="18"/>
                <w:szCs w:val="18"/>
              </w:rPr>
              <w:t>, and Tab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441FF4" w:rsidR="00FB3483" w:rsidRPr="00930A31" w:rsidRDefault="00EC20F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E944CD" w:rsidR="00FB3483" w:rsidRPr="00930A31" w:rsidRDefault="00CB40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64FBA">
              <w:rPr>
                <w:rFonts w:ascii="Arial" w:hAnsi="Arial" w:cs="Arial"/>
                <w:color w:val="auto"/>
                <w:sz w:val="18"/>
                <w:szCs w:val="18"/>
              </w:rPr>
              <w:t>9-10, and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1C8A10" w:rsidR="00FB3483" w:rsidRPr="00930A31" w:rsidRDefault="004F1EC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C19F67" w:rsidR="00FB3483" w:rsidRPr="00930A31" w:rsidRDefault="004C0B7A"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1817AA" w:rsidR="00930A31" w:rsidRPr="00930A31" w:rsidRDefault="00EE241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E2128F" w:rsidR="00930A31" w:rsidRPr="00930A31" w:rsidRDefault="00554B0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CFF96C" w:rsidR="00FB3483" w:rsidRPr="00930A31" w:rsidRDefault="003A4742"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C024AA" w:rsidR="00FB3483" w:rsidRPr="00930A31" w:rsidRDefault="003A47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D8FC47" w:rsidR="00930A31" w:rsidRPr="00930A31" w:rsidRDefault="002C438E"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B207B6"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0B3AD9"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CD9D44"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3873C8"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16BE73"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8EC7DC" w:rsidR="006E5FE2" w:rsidRPr="00930A31" w:rsidRDefault="00EB65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A031B2" w:rsidR="006E5FE2" w:rsidRPr="00930A31" w:rsidRDefault="00EB657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F72EC">
              <w:rPr>
                <w:rFonts w:ascii="Arial" w:hAnsi="Arial" w:cs="Arial"/>
                <w:color w:val="auto"/>
                <w:sz w:val="18"/>
                <w:szCs w:val="18"/>
              </w:rPr>
              <w:t xml:space="preserve">3 </w:t>
            </w:r>
            <w:r w:rsidR="003610C0">
              <w:rPr>
                <w:rFonts w:ascii="Arial" w:hAnsi="Arial" w:cs="Arial"/>
                <w:color w:val="auto"/>
                <w:sz w:val="18"/>
                <w:szCs w:val="18"/>
              </w:rPr>
              <w:t xml:space="preserve">and Appendix </w:t>
            </w:r>
            <w:r w:rsidR="000A7002">
              <w:rPr>
                <w:rFonts w:ascii="Arial" w:hAnsi="Arial" w:cs="Arial"/>
                <w:color w:val="auto"/>
                <w:sz w:val="18"/>
                <w:szCs w:val="18"/>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9335A4" w:rsidR="00930A31" w:rsidRPr="00930A31" w:rsidRDefault="001A0B58" w:rsidP="005979B8">
            <w:pPr>
              <w:pStyle w:val="Default"/>
              <w:spacing w:before="40" w:after="40"/>
              <w:rPr>
                <w:rFonts w:ascii="Arial" w:hAnsi="Arial" w:cs="Arial"/>
                <w:color w:val="auto"/>
                <w:sz w:val="18"/>
                <w:szCs w:val="18"/>
              </w:rPr>
            </w:pPr>
            <w:r>
              <w:rPr>
                <w:rFonts w:ascii="Arial" w:hAnsi="Arial" w:cs="Arial"/>
                <w:color w:val="auto"/>
                <w:sz w:val="18"/>
                <w:szCs w:val="18"/>
              </w:rPr>
              <w:t>Page 11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695F4F" w:rsidR="00930A31" w:rsidRPr="00930A31" w:rsidRDefault="00573D84" w:rsidP="005979B8">
            <w:pPr>
              <w:pStyle w:val="Default"/>
              <w:spacing w:before="40" w:after="40"/>
              <w:rPr>
                <w:rFonts w:ascii="Arial" w:hAnsi="Arial" w:cs="Arial"/>
                <w:color w:val="auto"/>
                <w:sz w:val="18"/>
                <w:szCs w:val="18"/>
              </w:rPr>
            </w:pPr>
            <w:r>
              <w:rPr>
                <w:rFonts w:ascii="Arial" w:hAnsi="Arial" w:cs="Arial"/>
                <w:color w:val="auto"/>
                <w:sz w:val="18"/>
                <w:szCs w:val="18"/>
              </w:rPr>
              <w:t>Page 11 and referenc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0A87B3" w:rsidR="00FB3483" w:rsidRPr="00930A31" w:rsidRDefault="006F6CB1"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A90A9D" w:rsidR="00FB3483" w:rsidRPr="00930A31" w:rsidRDefault="005B415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76BDA">
              <w:rPr>
                <w:rFonts w:ascii="Arial" w:hAnsi="Arial" w:cs="Arial"/>
                <w:color w:val="auto"/>
                <w:sz w:val="18"/>
                <w:szCs w:val="18"/>
              </w:rPr>
              <w:t>s</w:t>
            </w:r>
            <w:r>
              <w:rPr>
                <w:rFonts w:ascii="Arial" w:hAnsi="Arial" w:cs="Arial"/>
                <w:color w:val="auto"/>
                <w:sz w:val="18"/>
                <w:szCs w:val="18"/>
              </w:rPr>
              <w:t xml:space="preserve"> 13 and 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D61639" w:rsidR="00FB3483" w:rsidRPr="00930A31" w:rsidRDefault="00C45E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086F78" w:rsidR="00930A31" w:rsidRPr="00930A31" w:rsidRDefault="0089555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76BDA">
              <w:rPr>
                <w:rFonts w:ascii="Arial" w:hAnsi="Arial" w:cs="Arial"/>
                <w:color w:val="auto"/>
                <w:sz w:val="18"/>
                <w:szCs w:val="18"/>
              </w:rPr>
              <w:t>s</w:t>
            </w:r>
            <w:r>
              <w:rPr>
                <w:rFonts w:ascii="Arial" w:hAnsi="Arial" w:cs="Arial"/>
                <w:color w:val="auto"/>
                <w:sz w:val="18"/>
                <w:szCs w:val="18"/>
              </w:rPr>
              <w:t xml:space="preserve"> 1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F23A73" w:rsidR="00930A31" w:rsidRPr="00930A31" w:rsidRDefault="00D953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1A324C" w:rsidR="00930A31" w:rsidRPr="00930A31" w:rsidRDefault="00B76BDA" w:rsidP="005979B8">
            <w:pPr>
              <w:pStyle w:val="Default"/>
              <w:spacing w:before="40" w:after="40"/>
              <w:rPr>
                <w:rFonts w:ascii="Arial" w:hAnsi="Arial" w:cs="Arial"/>
                <w:color w:val="auto"/>
                <w:sz w:val="18"/>
                <w:szCs w:val="18"/>
              </w:rPr>
            </w:pPr>
            <w:r>
              <w:rPr>
                <w:rFonts w:ascii="Arial" w:hAnsi="Arial" w:cs="Arial"/>
                <w:color w:val="auto"/>
                <w:sz w:val="18"/>
                <w:szCs w:val="18"/>
              </w:rPr>
              <w:t>Pages 13-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CF31E" w:rsidR="00930A31" w:rsidRPr="00930A31" w:rsidRDefault="00AA63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AFA19F" w:rsidR="00FB3483" w:rsidRPr="00930A31" w:rsidRDefault="00B07AA5" w:rsidP="005979B8">
            <w:pPr>
              <w:pStyle w:val="Default"/>
              <w:spacing w:before="40" w:after="40"/>
              <w:rPr>
                <w:rFonts w:ascii="Arial" w:hAnsi="Arial" w:cs="Arial"/>
                <w:color w:val="auto"/>
                <w:sz w:val="18"/>
                <w:szCs w:val="18"/>
              </w:rPr>
            </w:pPr>
            <w:r>
              <w:rPr>
                <w:rFonts w:ascii="Arial" w:hAnsi="Arial" w:cs="Arial"/>
                <w:color w:val="auto"/>
                <w:sz w:val="18"/>
                <w:szCs w:val="18"/>
              </w:rPr>
              <w:t>Page 13 and Appendix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DA27C0" w:rsidR="00077B44" w:rsidRPr="00930A31" w:rsidRDefault="004D75F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3 and Appendix </w:t>
            </w:r>
            <w:r w:rsidR="000A7002">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08EF79" w:rsidR="00930A31" w:rsidRPr="00930A31" w:rsidRDefault="00010459"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76BDA">
              <w:rPr>
                <w:rFonts w:ascii="Arial" w:hAnsi="Arial" w:cs="Arial"/>
                <w:color w:val="auto"/>
                <w:sz w:val="18"/>
                <w:szCs w:val="18"/>
              </w:rPr>
              <w:t>s</w:t>
            </w:r>
            <w:r>
              <w:rPr>
                <w:rFonts w:ascii="Arial" w:hAnsi="Arial" w:cs="Arial"/>
                <w:color w:val="auto"/>
                <w:sz w:val="18"/>
                <w:szCs w:val="18"/>
              </w:rPr>
              <w:t xml:space="preserve"> 21-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9C6B30" w:rsidR="00930A31" w:rsidRPr="00930A31" w:rsidRDefault="00642433"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BE40E9" w:rsidR="00930A31" w:rsidRPr="00930A31" w:rsidRDefault="00642433"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D7B58B" w:rsidR="00930A31" w:rsidRPr="00930A31" w:rsidRDefault="00B16F51"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76BDA">
              <w:rPr>
                <w:rFonts w:ascii="Arial" w:hAnsi="Arial" w:cs="Arial"/>
                <w:color w:val="auto"/>
                <w:sz w:val="18"/>
                <w:szCs w:val="18"/>
              </w:rPr>
              <w:t>s</w:t>
            </w:r>
            <w:r>
              <w:rPr>
                <w:rFonts w:ascii="Arial" w:hAnsi="Arial" w:cs="Arial"/>
                <w:color w:val="auto"/>
                <w:sz w:val="18"/>
                <w:szCs w:val="18"/>
              </w:rPr>
              <w:t xml:space="preserve"> 32-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DE7D3C" w:rsidR="00930A31" w:rsidRPr="00930A31" w:rsidRDefault="008F2BEE"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3A0E80" w:rsidR="00930A31" w:rsidRPr="00930A31" w:rsidRDefault="008F2BEE"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13B073" w:rsidR="00930A31" w:rsidRPr="00930A31" w:rsidRDefault="008F2B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C49F7A" w:rsidR="00077B44" w:rsidRPr="00930A31" w:rsidRDefault="00A55B94" w:rsidP="00077B44">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2291E9" w:rsidR="00077B44" w:rsidRPr="00930A31" w:rsidRDefault="00A55B94" w:rsidP="00077B44">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902404" w:rsidR="00077B44" w:rsidRPr="00930A31" w:rsidRDefault="00A55B94" w:rsidP="00077B44">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0ABCA" w14:textId="77777777" w:rsidR="00B957AE" w:rsidRDefault="00B957AE">
      <w:r>
        <w:separator/>
      </w:r>
    </w:p>
  </w:endnote>
  <w:endnote w:type="continuationSeparator" w:id="0">
    <w:p w14:paraId="0E51DD36" w14:textId="77777777" w:rsidR="00B957AE" w:rsidRDefault="00B957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90D96" w14:textId="77777777" w:rsidR="00B957AE" w:rsidRDefault="00B957AE">
      <w:r>
        <w:separator/>
      </w:r>
    </w:p>
  </w:footnote>
  <w:footnote w:type="continuationSeparator" w:id="0">
    <w:p w14:paraId="66B315A9" w14:textId="77777777" w:rsidR="00B957AE" w:rsidRDefault="00B957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D4AC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wtrAwMDM1MzU2NLRQ0lEKTi0uzszPAykwqgUAuMGtpiwAAAA="/>
  </w:docVars>
  <w:rsids>
    <w:rsidRoot w:val="00256BAF"/>
    <w:rsid w:val="00010459"/>
    <w:rsid w:val="00077B44"/>
    <w:rsid w:val="000A7002"/>
    <w:rsid w:val="00152CDB"/>
    <w:rsid w:val="0018323E"/>
    <w:rsid w:val="00190C83"/>
    <w:rsid w:val="001A0B58"/>
    <w:rsid w:val="001E630D"/>
    <w:rsid w:val="00246C93"/>
    <w:rsid w:val="00256BAF"/>
    <w:rsid w:val="002A2A06"/>
    <w:rsid w:val="002C438E"/>
    <w:rsid w:val="003103C2"/>
    <w:rsid w:val="003516AD"/>
    <w:rsid w:val="003610C0"/>
    <w:rsid w:val="00363B8D"/>
    <w:rsid w:val="003760FB"/>
    <w:rsid w:val="003A4742"/>
    <w:rsid w:val="003B79FF"/>
    <w:rsid w:val="003F6A68"/>
    <w:rsid w:val="00400A0B"/>
    <w:rsid w:val="00443C1D"/>
    <w:rsid w:val="00461576"/>
    <w:rsid w:val="004C0B7A"/>
    <w:rsid w:val="004C1685"/>
    <w:rsid w:val="004D75F5"/>
    <w:rsid w:val="004F1ECC"/>
    <w:rsid w:val="005078EE"/>
    <w:rsid w:val="00550BF1"/>
    <w:rsid w:val="00554B00"/>
    <w:rsid w:val="00573D84"/>
    <w:rsid w:val="0059028D"/>
    <w:rsid w:val="005979B8"/>
    <w:rsid w:val="005B4155"/>
    <w:rsid w:val="00642433"/>
    <w:rsid w:val="006E5FE2"/>
    <w:rsid w:val="006F3BA6"/>
    <w:rsid w:val="006F6CB1"/>
    <w:rsid w:val="00713707"/>
    <w:rsid w:val="00726794"/>
    <w:rsid w:val="0077253C"/>
    <w:rsid w:val="008412D5"/>
    <w:rsid w:val="00895558"/>
    <w:rsid w:val="008A3EAE"/>
    <w:rsid w:val="008D4AC0"/>
    <w:rsid w:val="008E2C91"/>
    <w:rsid w:val="008F2BEE"/>
    <w:rsid w:val="00930A31"/>
    <w:rsid w:val="00937A57"/>
    <w:rsid w:val="00947707"/>
    <w:rsid w:val="009827E5"/>
    <w:rsid w:val="00A064AE"/>
    <w:rsid w:val="00A215D2"/>
    <w:rsid w:val="00A3577F"/>
    <w:rsid w:val="00A55B94"/>
    <w:rsid w:val="00A86593"/>
    <w:rsid w:val="00AA6357"/>
    <w:rsid w:val="00AB79CE"/>
    <w:rsid w:val="00AE4BBD"/>
    <w:rsid w:val="00B07AA5"/>
    <w:rsid w:val="00B16F51"/>
    <w:rsid w:val="00B51910"/>
    <w:rsid w:val="00B6185A"/>
    <w:rsid w:val="00B76BDA"/>
    <w:rsid w:val="00B957AE"/>
    <w:rsid w:val="00BF346E"/>
    <w:rsid w:val="00C22710"/>
    <w:rsid w:val="00C45E37"/>
    <w:rsid w:val="00C64FBA"/>
    <w:rsid w:val="00CB4088"/>
    <w:rsid w:val="00D349CA"/>
    <w:rsid w:val="00D9533E"/>
    <w:rsid w:val="00D95D84"/>
    <w:rsid w:val="00DC4F19"/>
    <w:rsid w:val="00DF72EC"/>
    <w:rsid w:val="00E324A8"/>
    <w:rsid w:val="00E66E3A"/>
    <w:rsid w:val="00E92BBB"/>
    <w:rsid w:val="00EB610E"/>
    <w:rsid w:val="00EB6574"/>
    <w:rsid w:val="00EC20F4"/>
    <w:rsid w:val="00EE241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8</TotalTime>
  <Pages>3</Pages>
  <Words>1115</Words>
  <Characters>636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arcon Garavito, German</cp:lastModifiedBy>
  <cp:revision>63</cp:revision>
  <cp:lastPrinted>2020-11-24T03:02:00Z</cp:lastPrinted>
  <dcterms:created xsi:type="dcterms:W3CDTF">2020-11-24T03:02:00Z</dcterms:created>
  <dcterms:modified xsi:type="dcterms:W3CDTF">2022-12-21T16:38:00Z</dcterms:modified>
</cp:coreProperties>
</file>